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16E" w:rsidRDefault="00DD216E" w:rsidP="00CA5B41">
      <w:pPr>
        <w:pStyle w:val="NormalWeb"/>
        <w:spacing w:before="0" w:beforeAutospacing="0" w:after="0" w:afterAutospacing="0" w:line="360" w:lineRule="auto"/>
      </w:pPr>
      <w:bookmarkStart w:id="0" w:name="_GoBack"/>
      <w:bookmarkEnd w:id="0"/>
      <w:r w:rsidRPr="00DD216E">
        <w:rPr>
          <w:b/>
        </w:rPr>
        <w:t>S2 Table. Background noise level by time of day and browsing treatment.</w:t>
      </w:r>
      <w:r>
        <w:t xml:space="preserve"> 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1600"/>
        <w:gridCol w:w="914"/>
        <w:gridCol w:w="966"/>
        <w:gridCol w:w="914"/>
        <w:gridCol w:w="966"/>
        <w:gridCol w:w="914"/>
        <w:gridCol w:w="966"/>
        <w:gridCol w:w="914"/>
        <w:gridCol w:w="966"/>
      </w:tblGrid>
      <w:tr w:rsidR="0051412B" w:rsidRPr="0051412B" w:rsidTr="0051412B">
        <w:trPr>
          <w:trHeight w:val="288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r Excluded</w:t>
            </w:r>
          </w:p>
        </w:tc>
        <w:tc>
          <w:tcPr>
            <w:tcW w:w="3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r Browsed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</w:t>
            </w:r>
          </w:p>
        </w:tc>
      </w:tr>
      <w:tr w:rsidR="0051412B" w:rsidRPr="0051412B" w:rsidTr="0051412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quency (Hz) </w:t>
            </w:r>
          </w:p>
        </w:tc>
        <w:tc>
          <w:tcPr>
            <w:tcW w:w="9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S.D. </w:t>
            </w:r>
          </w:p>
        </w:tc>
        <w:tc>
          <w:tcPr>
            <w:tcW w:w="9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S.D. </w:t>
            </w:r>
          </w:p>
        </w:tc>
        <w:tc>
          <w:tcPr>
            <w:tcW w:w="9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S.D. </w:t>
            </w:r>
          </w:p>
        </w:tc>
        <w:tc>
          <w:tcPr>
            <w:tcW w:w="9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S.D. </w:t>
            </w:r>
          </w:p>
        </w:tc>
      </w:tr>
      <w:tr w:rsidR="0051412B" w:rsidRPr="0051412B" w:rsidTr="0051412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.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56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.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.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.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51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.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.47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.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.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.46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.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.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09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.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.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.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95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7.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.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.43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.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.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.8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7.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.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.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.95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.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.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8.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7.27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7.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.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9.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8.08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8.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9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7.81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.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7.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.38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.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7.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7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.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.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04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0 ± 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7.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.75</w:t>
            </w:r>
          </w:p>
        </w:tc>
      </w:tr>
      <w:tr w:rsidR="0051412B" w:rsidRPr="0051412B" w:rsidTr="0051412B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0 ± 1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5.5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.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6.7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12B" w:rsidRPr="0051412B" w:rsidRDefault="0051412B" w:rsidP="00514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41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4.33</w:t>
            </w:r>
          </w:p>
        </w:tc>
      </w:tr>
    </w:tbl>
    <w:p w:rsidR="001D7AB2" w:rsidRPr="00D429BC" w:rsidRDefault="0051412B" w:rsidP="00CA5B41">
      <w:pPr>
        <w:pStyle w:val="NormalWeb"/>
        <w:spacing w:before="0" w:beforeAutospacing="0" w:after="0" w:afterAutospacing="0" w:line="360" w:lineRule="auto"/>
      </w:pPr>
      <w:r>
        <w:t xml:space="preserve">Background noise level was determined for the entire frequency range of the stimuli (all: 400-8100 Hz) and in 200 Hz bands every 500 Hz from 500 to 8000 Hz (in other words each center frequency of the tones ± 100 Hz).  Noise levels were determined from 6 minutes of background noise recordings during the playback trials. The noise was then filtered using a Hahn passband filter in PRAAT with a smoothing of 50 Hz. Sound intensity was then found for each filtered stimulus with the Get Intensity function in PRAAT. </w:t>
      </w:r>
    </w:p>
    <w:sectPr w:rsidR="001D7AB2" w:rsidRPr="00D429BC" w:rsidSect="00CA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9BC"/>
    <w:rsid w:val="000F6925"/>
    <w:rsid w:val="001D7AB2"/>
    <w:rsid w:val="003568B3"/>
    <w:rsid w:val="003F0B25"/>
    <w:rsid w:val="0051412B"/>
    <w:rsid w:val="00594A14"/>
    <w:rsid w:val="0083349C"/>
    <w:rsid w:val="00976860"/>
    <w:rsid w:val="00CA5132"/>
    <w:rsid w:val="00CA5B41"/>
    <w:rsid w:val="00D429BC"/>
    <w:rsid w:val="00DD216E"/>
    <w:rsid w:val="00EB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A5B7E"/>
  <w15:chartTrackingRefBased/>
  <w15:docId w15:val="{A6B03518-AA78-44DF-ABC6-D026FC447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2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429BC"/>
  </w:style>
  <w:style w:type="paragraph" w:styleId="BalloonText">
    <w:name w:val="Balloon Text"/>
    <w:basedOn w:val="Normal"/>
    <w:link w:val="BalloonTextChar"/>
    <w:uiPriority w:val="99"/>
    <w:semiHidden/>
    <w:unhideWhenUsed/>
    <w:rsid w:val="00594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A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2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ssar College</Company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ar User</dc:creator>
  <cp:keywords/>
  <dc:description/>
  <cp:lastModifiedBy>Vassar User</cp:lastModifiedBy>
  <cp:revision>2</cp:revision>
  <dcterms:created xsi:type="dcterms:W3CDTF">2019-01-22T01:19:00Z</dcterms:created>
  <dcterms:modified xsi:type="dcterms:W3CDTF">2019-01-22T01:19:00Z</dcterms:modified>
</cp:coreProperties>
</file>